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Primers used in all experiment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672"/>
        <w:gridCol w:w="1661"/>
        <w:gridCol w:w="3813"/>
      </w:tblGrid>
      <w:tr>
        <w:trPr/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Gene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fied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eriment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 Number (and orientation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to 3’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rs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S)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 (forw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 (reverse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 CAGCACATTGACGTT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TCCAGATCTCTACGC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rB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 (r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GTTATGACGGAAGAA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TACCGACGACGATAA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mA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2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 (r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GCTCAGGTTATCGAC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TCCGTTCACGCACGT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rF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 (r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TCCTATTTTC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ATCTGAGACGAAC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rA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 (r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ACACTGACGCTATT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GCGGCAGCATATAC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oxS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 (r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TCGACCAACCGCT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ATACACGCGAGAA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mpF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 (r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GGCGAACAGCAGAA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TACGGCAGCCAGGTAG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nr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0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1 (r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TGCTATCCATT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ATATCCTGATCG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</w:rPr>
              <w:t>marA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oter sequencing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 (r)</w:t>
            </w:r>
          </w:p>
        </w:tc>
        <w:tc>
          <w:tcPr>
            <w:tcW w:w="3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GATATCACCGCAAC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GACTTGTCATAGCCAG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rF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rification of mutant 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 (f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 (r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TACTCAGGTTATC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ATCTGAGACGA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41:00Z</dcterms:created>
  <dc:creator>webberma</dc:creator>
  <dc:description/>
  <cp:keywords/>
  <dc:language>en-US</dc:language>
  <cp:lastModifiedBy>webberma</cp:lastModifiedBy>
  <dcterms:modified xsi:type="dcterms:W3CDTF">2011-07-08T13:41:00Z</dcterms:modified>
  <cp:revision>1</cp:revision>
  <dc:subject/>
  <dc:title>Table S1</dc:title>
</cp:coreProperties>
</file>